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F9F682" w14:textId="5B74A935" w:rsidR="007C4C83" w:rsidRPr="005F6D76" w:rsidRDefault="005F6D76" w:rsidP="007C4C83">
      <w:pPr>
        <w:pStyle w:val="NoSpacing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>
        <w:rPr>
          <w:b/>
          <w:lang w:val="en-GB"/>
        </w:rPr>
        <w:t>Supplementary Table 1</w:t>
      </w:r>
      <w:r>
        <w:rPr>
          <w:b/>
          <w:lang w:val="en-GB"/>
        </w:rPr>
        <w:tab/>
      </w:r>
      <w:r>
        <w:rPr>
          <w:b/>
          <w:lang w:val="en-GB"/>
        </w:rPr>
        <w:tab/>
      </w:r>
      <w:r w:rsidR="007C4C83" w:rsidRPr="00416E1A">
        <w:rPr>
          <w:rFonts w:ascii="Times New Roman" w:hAnsi="Times New Roman" w:cs="Times New Roman"/>
          <w:lang w:val="en-GB"/>
        </w:rPr>
        <w:t xml:space="preserve">Overview of </w:t>
      </w:r>
      <w:r w:rsidR="00C458A6" w:rsidRPr="00416E1A">
        <w:rPr>
          <w:rFonts w:ascii="Times New Roman" w:hAnsi="Times New Roman" w:cs="Times New Roman"/>
          <w:lang w:val="en-GB"/>
        </w:rPr>
        <w:t>registered study data</w:t>
      </w:r>
    </w:p>
    <w:p w14:paraId="1972A907" w14:textId="77777777" w:rsidR="007C4C83" w:rsidRPr="005F6D76" w:rsidRDefault="007C4C83" w:rsidP="007C4C83">
      <w:pPr>
        <w:pStyle w:val="NoSpacing"/>
        <w:rPr>
          <w:rFonts w:ascii="Times New Roman" w:hAnsi="Times New Roman" w:cs="Times New Roman"/>
          <w:b/>
          <w:i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3"/>
        <w:gridCol w:w="7129"/>
      </w:tblGrid>
      <w:tr w:rsidR="00A56C92" w:rsidRPr="005F6D76" w14:paraId="1A6107C4" w14:textId="77777777" w:rsidTr="007C4C83">
        <w:tc>
          <w:tcPr>
            <w:tcW w:w="1951" w:type="dxa"/>
          </w:tcPr>
          <w:p w14:paraId="5ECB362D" w14:textId="77777777" w:rsidR="00A56C92" w:rsidRPr="005F6D76" w:rsidRDefault="00A56C92" w:rsidP="007C4C83">
            <w:pPr>
              <w:pStyle w:val="NoSpacing"/>
              <w:rPr>
                <w:rFonts w:ascii="Times New Roman" w:hAnsi="Times New Roman" w:cs="Times New Roman"/>
                <w:b/>
                <w:lang w:val="en-GB"/>
              </w:rPr>
            </w:pPr>
            <w:r w:rsidRPr="005F6D76">
              <w:rPr>
                <w:rFonts w:ascii="Times New Roman" w:hAnsi="Times New Roman" w:cs="Times New Roman"/>
                <w:b/>
                <w:lang w:val="en-GB"/>
              </w:rPr>
              <w:t>Main category</w:t>
            </w:r>
          </w:p>
        </w:tc>
        <w:tc>
          <w:tcPr>
            <w:tcW w:w="7337" w:type="dxa"/>
          </w:tcPr>
          <w:p w14:paraId="34EA44E0" w14:textId="77777777" w:rsidR="00A56C92" w:rsidRPr="005F6D76" w:rsidRDefault="00A56C92" w:rsidP="007C4C83">
            <w:pPr>
              <w:pStyle w:val="NoSpacing"/>
              <w:rPr>
                <w:rFonts w:ascii="Times New Roman" w:hAnsi="Times New Roman" w:cs="Times New Roman"/>
                <w:b/>
                <w:lang w:val="en-GB"/>
              </w:rPr>
            </w:pPr>
            <w:r w:rsidRPr="005F6D76">
              <w:rPr>
                <w:rFonts w:ascii="Times New Roman" w:hAnsi="Times New Roman" w:cs="Times New Roman"/>
                <w:b/>
                <w:lang w:val="en-GB"/>
              </w:rPr>
              <w:t>Categorisation / variables measured</w:t>
            </w:r>
          </w:p>
        </w:tc>
      </w:tr>
      <w:tr w:rsidR="00A56C92" w:rsidRPr="005F6D76" w14:paraId="37DFDFBD" w14:textId="77777777" w:rsidTr="007C4C83">
        <w:tc>
          <w:tcPr>
            <w:tcW w:w="1951" w:type="dxa"/>
          </w:tcPr>
          <w:p w14:paraId="17739B22" w14:textId="77777777" w:rsidR="00A56C92" w:rsidRPr="00940042" w:rsidRDefault="00A56C92" w:rsidP="00E90044">
            <w:pPr>
              <w:pStyle w:val="NoSpacing"/>
              <w:rPr>
                <w:rFonts w:ascii="Times New Roman" w:hAnsi="Times New Roman" w:cs="Times New Roman"/>
                <w:i/>
                <w:lang w:val="en-GB"/>
              </w:rPr>
            </w:pPr>
            <w:r w:rsidRPr="00940042">
              <w:rPr>
                <w:rFonts w:ascii="Times New Roman" w:hAnsi="Times New Roman" w:cs="Times New Roman"/>
                <w:i/>
                <w:lang w:val="en-GB"/>
              </w:rPr>
              <w:t xml:space="preserve">Information about </w:t>
            </w:r>
            <w:r w:rsidR="00E90044" w:rsidRPr="00940042">
              <w:rPr>
                <w:rFonts w:ascii="Times New Roman" w:hAnsi="Times New Roman" w:cs="Times New Roman"/>
                <w:i/>
                <w:lang w:val="en-GB"/>
              </w:rPr>
              <w:t>G</w:t>
            </w:r>
            <w:r w:rsidRPr="00940042">
              <w:rPr>
                <w:rFonts w:ascii="Times New Roman" w:hAnsi="Times New Roman" w:cs="Times New Roman"/>
                <w:i/>
                <w:lang w:val="en-GB"/>
              </w:rPr>
              <w:t>P’s ECG skills</w:t>
            </w:r>
          </w:p>
        </w:tc>
        <w:tc>
          <w:tcPr>
            <w:tcW w:w="7337" w:type="dxa"/>
          </w:tcPr>
          <w:p w14:paraId="49133248" w14:textId="77777777" w:rsidR="00A56C92" w:rsidRPr="00940042" w:rsidRDefault="00A56C92" w:rsidP="007C4C83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940042">
              <w:rPr>
                <w:rFonts w:ascii="Times New Roman" w:hAnsi="Times New Roman" w:cs="Times New Roman"/>
                <w:lang w:val="en-GB"/>
              </w:rPr>
              <w:t>years of service</w:t>
            </w:r>
          </w:p>
          <w:p w14:paraId="007CC036" w14:textId="77777777" w:rsidR="00A56C92" w:rsidRPr="00940042" w:rsidRDefault="00A56C92" w:rsidP="007C4C83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940042">
              <w:rPr>
                <w:rFonts w:ascii="Times New Roman" w:hAnsi="Times New Roman" w:cs="Times New Roman"/>
                <w:lang w:val="en-GB"/>
              </w:rPr>
              <w:t>estimated number of ECG interpretations per month</w:t>
            </w:r>
          </w:p>
          <w:p w14:paraId="4CE6991B" w14:textId="77777777" w:rsidR="00A56C92" w:rsidRPr="00940042" w:rsidRDefault="00A56C92" w:rsidP="007C4C83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940042">
              <w:rPr>
                <w:rFonts w:ascii="Times New Roman" w:hAnsi="Times New Roman" w:cs="Times New Roman"/>
                <w:lang w:val="en-GB"/>
              </w:rPr>
              <w:t>the use of the computer interpretation</w:t>
            </w:r>
          </w:p>
          <w:p w14:paraId="458C7135" w14:textId="77777777" w:rsidR="00A56C92" w:rsidRPr="00940042" w:rsidRDefault="00A56C92" w:rsidP="007C4C83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940042">
              <w:rPr>
                <w:rFonts w:ascii="Times New Roman" w:hAnsi="Times New Roman" w:cs="Times New Roman"/>
                <w:lang w:val="en-GB"/>
              </w:rPr>
              <w:t xml:space="preserve">received </w:t>
            </w:r>
            <w:r w:rsidR="00E90044" w:rsidRPr="00940042">
              <w:rPr>
                <w:rFonts w:ascii="Times New Roman" w:hAnsi="Times New Roman" w:cs="Times New Roman"/>
                <w:lang w:val="en-GB"/>
              </w:rPr>
              <w:t>education in ECG interpretation</w:t>
            </w:r>
          </w:p>
        </w:tc>
      </w:tr>
      <w:tr w:rsidR="00A56C92" w:rsidRPr="005F6D76" w14:paraId="4F3B3588" w14:textId="77777777" w:rsidTr="007C4C83">
        <w:tc>
          <w:tcPr>
            <w:tcW w:w="1951" w:type="dxa"/>
          </w:tcPr>
          <w:p w14:paraId="22971534" w14:textId="77777777" w:rsidR="00A56C92" w:rsidRPr="00940042" w:rsidRDefault="00A56C92" w:rsidP="007C4C83">
            <w:pPr>
              <w:pStyle w:val="NoSpacing"/>
              <w:rPr>
                <w:rFonts w:ascii="Times New Roman" w:hAnsi="Times New Roman" w:cs="Times New Roman"/>
                <w:i/>
                <w:lang w:val="en-GB"/>
              </w:rPr>
            </w:pPr>
            <w:r w:rsidRPr="00940042">
              <w:rPr>
                <w:rFonts w:ascii="Times New Roman" w:hAnsi="Times New Roman" w:cs="Times New Roman"/>
                <w:i/>
                <w:lang w:val="en-GB"/>
              </w:rPr>
              <w:t>Patient characteristics</w:t>
            </w:r>
          </w:p>
        </w:tc>
        <w:tc>
          <w:tcPr>
            <w:tcW w:w="7337" w:type="dxa"/>
          </w:tcPr>
          <w:p w14:paraId="19152091" w14:textId="77777777" w:rsidR="00A56C92" w:rsidRPr="00940042" w:rsidRDefault="00A56C92" w:rsidP="007C4C83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940042">
              <w:rPr>
                <w:rFonts w:ascii="Times New Roman" w:hAnsi="Times New Roman" w:cs="Times New Roman"/>
                <w:lang w:val="en-GB"/>
              </w:rPr>
              <w:t>sex</w:t>
            </w:r>
          </w:p>
          <w:p w14:paraId="5A8F28C0" w14:textId="77777777" w:rsidR="00A56C92" w:rsidRPr="00940042" w:rsidRDefault="00A56C92" w:rsidP="007C4C83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940042">
              <w:rPr>
                <w:rFonts w:ascii="Times New Roman" w:hAnsi="Times New Roman" w:cs="Times New Roman"/>
                <w:lang w:val="en-GB"/>
              </w:rPr>
              <w:t>age</w:t>
            </w:r>
          </w:p>
          <w:p w14:paraId="411B31EE" w14:textId="77777777" w:rsidR="00A56C92" w:rsidRPr="00940042" w:rsidRDefault="00A56C92" w:rsidP="007C4C83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940042">
              <w:rPr>
                <w:rFonts w:ascii="Times New Roman" w:hAnsi="Times New Roman" w:cs="Times New Roman"/>
                <w:lang w:val="en-GB"/>
              </w:rPr>
              <w:t>data on medical history</w:t>
            </w:r>
          </w:p>
          <w:p w14:paraId="4B574BAE" w14:textId="77777777" w:rsidR="00A56C92" w:rsidRPr="00940042" w:rsidRDefault="00A56C92" w:rsidP="007C4C83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940042">
              <w:rPr>
                <w:rFonts w:ascii="Times New Roman" w:hAnsi="Times New Roman" w:cs="Times New Roman"/>
                <w:lang w:val="en-GB"/>
              </w:rPr>
              <w:t>cardiovascular risk factors</w:t>
            </w:r>
          </w:p>
          <w:p w14:paraId="6EFF3257" w14:textId="77777777" w:rsidR="00A56C92" w:rsidRPr="00940042" w:rsidRDefault="00A56C92" w:rsidP="007C4C83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940042">
              <w:rPr>
                <w:rFonts w:ascii="Times New Roman" w:hAnsi="Times New Roman" w:cs="Times New Roman"/>
                <w:lang w:val="en-GB"/>
              </w:rPr>
              <w:t>cardiovascular morbidity</w:t>
            </w:r>
          </w:p>
        </w:tc>
      </w:tr>
      <w:tr w:rsidR="00A56C92" w:rsidRPr="005F6D76" w14:paraId="55F22496" w14:textId="77777777" w:rsidTr="007C4C83">
        <w:tc>
          <w:tcPr>
            <w:tcW w:w="1951" w:type="dxa"/>
          </w:tcPr>
          <w:p w14:paraId="2D817B0C" w14:textId="77777777" w:rsidR="00A56C92" w:rsidRPr="00940042" w:rsidRDefault="00A56C92" w:rsidP="00E90044">
            <w:pPr>
              <w:pStyle w:val="NoSpacing"/>
              <w:rPr>
                <w:rFonts w:ascii="Times New Roman" w:hAnsi="Times New Roman" w:cs="Times New Roman"/>
                <w:i/>
                <w:lang w:val="en-GB"/>
              </w:rPr>
            </w:pPr>
            <w:r w:rsidRPr="00940042">
              <w:rPr>
                <w:rFonts w:ascii="Times New Roman" w:hAnsi="Times New Roman" w:cs="Times New Roman"/>
                <w:i/>
                <w:lang w:val="en-GB"/>
              </w:rPr>
              <w:t xml:space="preserve">Indications </w:t>
            </w:r>
            <w:r w:rsidR="00E90044" w:rsidRPr="00940042">
              <w:rPr>
                <w:rFonts w:ascii="Times New Roman" w:hAnsi="Times New Roman" w:cs="Times New Roman"/>
                <w:i/>
                <w:lang w:val="en-GB"/>
              </w:rPr>
              <w:t>for</w:t>
            </w:r>
            <w:r w:rsidRPr="00940042">
              <w:rPr>
                <w:rFonts w:ascii="Times New Roman" w:hAnsi="Times New Roman" w:cs="Times New Roman"/>
                <w:i/>
                <w:lang w:val="en-GB"/>
              </w:rPr>
              <w:t xml:space="preserve"> ECG</w:t>
            </w:r>
          </w:p>
        </w:tc>
        <w:tc>
          <w:tcPr>
            <w:tcW w:w="7337" w:type="dxa"/>
          </w:tcPr>
          <w:p w14:paraId="5B5A50A0" w14:textId="77777777" w:rsidR="00A56C92" w:rsidRPr="00940042" w:rsidRDefault="00A56C92" w:rsidP="007C4C83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940042">
              <w:rPr>
                <w:rFonts w:ascii="Times New Roman" w:hAnsi="Times New Roman" w:cs="Times New Roman"/>
                <w:lang w:val="en-GB"/>
              </w:rPr>
              <w:t>suspicion of a rhythm abnormality</w:t>
            </w:r>
          </w:p>
          <w:p w14:paraId="32D3FF17" w14:textId="77777777" w:rsidR="00A56C92" w:rsidRPr="00940042" w:rsidRDefault="00A56C92" w:rsidP="007C4C83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940042">
              <w:rPr>
                <w:rFonts w:ascii="Times New Roman" w:hAnsi="Times New Roman" w:cs="Times New Roman"/>
                <w:lang w:val="en-GB"/>
              </w:rPr>
              <w:t>suspicion of unknown old myocardial ischemia</w:t>
            </w:r>
          </w:p>
          <w:p w14:paraId="09EDDD97" w14:textId="77777777" w:rsidR="00A56C92" w:rsidRPr="00940042" w:rsidRDefault="00A56C92" w:rsidP="007C4C83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940042">
              <w:rPr>
                <w:rFonts w:ascii="Times New Roman" w:hAnsi="Times New Roman" w:cs="Times New Roman"/>
                <w:lang w:val="en-GB"/>
              </w:rPr>
              <w:t>suspicion of acute coronary syndrome</w:t>
            </w:r>
          </w:p>
          <w:p w14:paraId="055AA13B" w14:textId="77777777" w:rsidR="00A56C92" w:rsidRPr="00940042" w:rsidRDefault="00A56C92" w:rsidP="007C4C83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940042">
              <w:rPr>
                <w:rFonts w:ascii="Times New Roman" w:hAnsi="Times New Roman" w:cs="Times New Roman"/>
                <w:lang w:val="en-GB"/>
              </w:rPr>
              <w:t>suspicion of heart failure</w:t>
            </w:r>
          </w:p>
          <w:p w14:paraId="00E810D4" w14:textId="77777777" w:rsidR="00A56C92" w:rsidRPr="00940042" w:rsidRDefault="00A56C92" w:rsidP="007C4C83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940042">
              <w:rPr>
                <w:rFonts w:ascii="Times New Roman" w:hAnsi="Times New Roman" w:cs="Times New Roman"/>
                <w:lang w:val="en-GB"/>
              </w:rPr>
              <w:t xml:space="preserve">suspicion of left ventricular hypertrophy </w:t>
            </w:r>
          </w:p>
          <w:p w14:paraId="61DA57ED" w14:textId="77777777" w:rsidR="00A56C92" w:rsidRPr="00940042" w:rsidRDefault="00A56C92" w:rsidP="007C4C83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940042">
              <w:rPr>
                <w:rFonts w:ascii="Times New Roman" w:hAnsi="Times New Roman" w:cs="Times New Roman"/>
                <w:lang w:val="en-GB"/>
              </w:rPr>
              <w:t>medication adjustment</w:t>
            </w:r>
          </w:p>
          <w:p w14:paraId="106C00CF" w14:textId="77777777" w:rsidR="00A56C92" w:rsidRPr="00940042" w:rsidRDefault="00A56C92" w:rsidP="007C4C83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940042">
              <w:rPr>
                <w:rFonts w:ascii="Times New Roman" w:hAnsi="Times New Roman" w:cs="Times New Roman"/>
                <w:lang w:val="en-GB"/>
              </w:rPr>
              <w:t>reassurance</w:t>
            </w:r>
          </w:p>
          <w:p w14:paraId="1A67BEBF" w14:textId="77777777" w:rsidR="00A56C92" w:rsidRPr="00940042" w:rsidRDefault="00A56C92" w:rsidP="007C4C83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940042">
              <w:rPr>
                <w:rFonts w:ascii="Times New Roman" w:hAnsi="Times New Roman" w:cs="Times New Roman"/>
                <w:lang w:val="en-GB"/>
              </w:rPr>
              <w:t>patient request</w:t>
            </w:r>
          </w:p>
          <w:p w14:paraId="190D6C0C" w14:textId="77777777" w:rsidR="00A56C92" w:rsidRPr="00940042" w:rsidRDefault="00A56C92" w:rsidP="007C4C83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940042">
              <w:rPr>
                <w:rFonts w:ascii="Times New Roman" w:hAnsi="Times New Roman" w:cs="Times New Roman"/>
                <w:lang w:val="en-GB"/>
              </w:rPr>
              <w:t>screening because of familial predisposition</w:t>
            </w:r>
          </w:p>
          <w:p w14:paraId="32F6C6DA" w14:textId="77777777" w:rsidR="00A56C92" w:rsidRPr="00940042" w:rsidRDefault="00A56C92" w:rsidP="007C4C83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940042">
              <w:rPr>
                <w:rFonts w:ascii="Times New Roman" w:hAnsi="Times New Roman" w:cs="Times New Roman"/>
                <w:lang w:val="en-GB"/>
              </w:rPr>
              <w:t>suspicion of conduction abnormality</w:t>
            </w:r>
          </w:p>
          <w:p w14:paraId="40375F67" w14:textId="77777777" w:rsidR="00A56C92" w:rsidRPr="00940042" w:rsidRDefault="00A56C92" w:rsidP="007C4C83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940042">
              <w:rPr>
                <w:rFonts w:ascii="Times New Roman" w:hAnsi="Times New Roman" w:cs="Times New Roman"/>
                <w:lang w:val="en-GB"/>
              </w:rPr>
              <w:t>suspicion of pulmonary embolism</w:t>
            </w:r>
          </w:p>
          <w:p w14:paraId="2753D3D4" w14:textId="77777777" w:rsidR="00A56C92" w:rsidRPr="00940042" w:rsidRDefault="00A56C92" w:rsidP="007C4C83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940042">
              <w:rPr>
                <w:rFonts w:ascii="Times New Roman" w:hAnsi="Times New Roman" w:cs="Times New Roman"/>
                <w:lang w:val="en-GB"/>
              </w:rPr>
              <w:t xml:space="preserve">review </w:t>
            </w:r>
          </w:p>
        </w:tc>
      </w:tr>
      <w:tr w:rsidR="00A56C92" w:rsidRPr="005F6D76" w14:paraId="6DE29CC4" w14:textId="77777777" w:rsidTr="007C4C83">
        <w:tc>
          <w:tcPr>
            <w:tcW w:w="1951" w:type="dxa"/>
          </w:tcPr>
          <w:p w14:paraId="45726DA7" w14:textId="2D847E35" w:rsidR="007C4C83" w:rsidRPr="00940042" w:rsidRDefault="00A56C92" w:rsidP="007C4C83">
            <w:pPr>
              <w:pStyle w:val="NoSpacing"/>
              <w:rPr>
                <w:rFonts w:ascii="Times New Roman" w:hAnsi="Times New Roman" w:cs="Times New Roman"/>
                <w:i/>
                <w:lang w:val="en-GB"/>
              </w:rPr>
            </w:pPr>
            <w:r w:rsidRPr="00940042">
              <w:rPr>
                <w:rFonts w:ascii="Times New Roman" w:hAnsi="Times New Roman" w:cs="Times New Roman"/>
                <w:i/>
                <w:lang w:val="en-GB"/>
              </w:rPr>
              <w:t xml:space="preserve">Interpretation of ECG by GP </w:t>
            </w:r>
            <w:r w:rsidR="00FC1579">
              <w:rPr>
                <w:rFonts w:ascii="Times New Roman" w:hAnsi="Times New Roman" w:cs="Times New Roman"/>
                <w:i/>
                <w:lang w:val="en-GB"/>
              </w:rPr>
              <w:t>(23)</w:t>
            </w:r>
          </w:p>
          <w:p w14:paraId="69A196D9" w14:textId="2C0DB960" w:rsidR="00A56C92" w:rsidRPr="00940042" w:rsidRDefault="00A56C92" w:rsidP="005F6D76">
            <w:pPr>
              <w:pStyle w:val="NoSpacing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7337" w:type="dxa"/>
          </w:tcPr>
          <w:p w14:paraId="7724EBA7" w14:textId="77777777" w:rsidR="00A56C92" w:rsidRPr="00940042" w:rsidRDefault="00A56C92" w:rsidP="007C4C83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940042">
              <w:rPr>
                <w:rFonts w:ascii="Times New Roman" w:hAnsi="Times New Roman" w:cs="Times New Roman"/>
                <w:lang w:val="en-GB"/>
              </w:rPr>
              <w:t>no (new or acute) abnormalities</w:t>
            </w:r>
          </w:p>
          <w:p w14:paraId="5E716A4A" w14:textId="77777777" w:rsidR="00A56C92" w:rsidRPr="00940042" w:rsidRDefault="00A56C92" w:rsidP="007C4C83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940042">
              <w:rPr>
                <w:rFonts w:ascii="Times New Roman" w:hAnsi="Times New Roman" w:cs="Times New Roman"/>
                <w:lang w:val="en-GB"/>
              </w:rPr>
              <w:t>sinus node arrhythmia</w:t>
            </w:r>
          </w:p>
          <w:p w14:paraId="40078634" w14:textId="77777777" w:rsidR="00A56C92" w:rsidRPr="00940042" w:rsidRDefault="00A56C92" w:rsidP="007C4C83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940042">
              <w:rPr>
                <w:rFonts w:ascii="Times New Roman" w:hAnsi="Times New Roman" w:cs="Times New Roman"/>
                <w:lang w:val="en-GB"/>
              </w:rPr>
              <w:t>supraventricular arrhythmia</w:t>
            </w:r>
          </w:p>
          <w:p w14:paraId="7BB45340" w14:textId="77777777" w:rsidR="00A56C92" w:rsidRPr="00940042" w:rsidRDefault="00A56C92" w:rsidP="007C4C83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940042">
              <w:rPr>
                <w:rFonts w:ascii="Times New Roman" w:hAnsi="Times New Roman" w:cs="Times New Roman"/>
                <w:lang w:val="en-GB"/>
              </w:rPr>
              <w:t xml:space="preserve">ventricular </w:t>
            </w:r>
            <w:r w:rsidR="007C4C83" w:rsidRPr="00940042">
              <w:rPr>
                <w:rFonts w:ascii="Times New Roman" w:hAnsi="Times New Roman" w:cs="Times New Roman"/>
                <w:lang w:val="en-GB"/>
              </w:rPr>
              <w:t>extra-systole</w:t>
            </w:r>
          </w:p>
          <w:p w14:paraId="4FEAC0B3" w14:textId="77777777" w:rsidR="00A56C92" w:rsidRPr="00940042" w:rsidRDefault="00A56C92" w:rsidP="007C4C83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940042">
              <w:rPr>
                <w:rFonts w:ascii="Times New Roman" w:hAnsi="Times New Roman" w:cs="Times New Roman"/>
                <w:lang w:val="en-GB"/>
              </w:rPr>
              <w:t>conduction abnormality</w:t>
            </w:r>
          </w:p>
          <w:p w14:paraId="7BEF7601" w14:textId="77777777" w:rsidR="00A56C92" w:rsidRPr="00940042" w:rsidRDefault="00A56C92" w:rsidP="007C4C83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940042">
              <w:rPr>
                <w:rFonts w:ascii="Times New Roman" w:hAnsi="Times New Roman" w:cs="Times New Roman"/>
                <w:lang w:val="en-GB"/>
              </w:rPr>
              <w:t>QRS axis deviation</w:t>
            </w:r>
          </w:p>
          <w:p w14:paraId="2C8F028B" w14:textId="77777777" w:rsidR="00A56C92" w:rsidRPr="00940042" w:rsidRDefault="00A56C92" w:rsidP="007C4C83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940042">
              <w:rPr>
                <w:rFonts w:ascii="Times New Roman" w:hAnsi="Times New Roman" w:cs="Times New Roman"/>
                <w:lang w:val="en-GB"/>
              </w:rPr>
              <w:t>repolarization abnormalities</w:t>
            </w:r>
          </w:p>
          <w:p w14:paraId="056163D8" w14:textId="77777777" w:rsidR="00A56C92" w:rsidRPr="00940042" w:rsidRDefault="00A56C92" w:rsidP="007C4C83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940042">
              <w:rPr>
                <w:rFonts w:ascii="Times New Roman" w:hAnsi="Times New Roman" w:cs="Times New Roman"/>
                <w:lang w:val="en-GB"/>
              </w:rPr>
              <w:t>abnormalities suggestive of old myocardial infarction</w:t>
            </w:r>
          </w:p>
          <w:p w14:paraId="044004AD" w14:textId="77777777" w:rsidR="00A56C92" w:rsidRPr="00940042" w:rsidRDefault="00A56C92" w:rsidP="007C4C83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940042">
              <w:rPr>
                <w:rFonts w:ascii="Times New Roman" w:hAnsi="Times New Roman" w:cs="Times New Roman"/>
                <w:lang w:val="en-GB"/>
              </w:rPr>
              <w:t>left ventricular hypertrophy</w:t>
            </w:r>
          </w:p>
          <w:p w14:paraId="270024F6" w14:textId="77777777" w:rsidR="00A56C92" w:rsidRPr="00940042" w:rsidRDefault="00A56C92" w:rsidP="007C4C83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940042">
              <w:rPr>
                <w:rFonts w:ascii="Times New Roman" w:hAnsi="Times New Roman" w:cs="Times New Roman"/>
                <w:lang w:val="en-GB"/>
              </w:rPr>
              <w:t>abnormal, not specified</w:t>
            </w:r>
          </w:p>
          <w:p w14:paraId="4B96A91D" w14:textId="77777777" w:rsidR="00A56C92" w:rsidRPr="00940042" w:rsidRDefault="00A56C92" w:rsidP="007C4C83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940042">
              <w:rPr>
                <w:rFonts w:ascii="Times New Roman" w:hAnsi="Times New Roman" w:cs="Times New Roman"/>
                <w:lang w:val="en-GB"/>
              </w:rPr>
              <w:t>ECG interpretation of study GP missing</w:t>
            </w:r>
          </w:p>
        </w:tc>
      </w:tr>
      <w:tr w:rsidR="00A56C92" w:rsidRPr="005F6D76" w14:paraId="74B41AA0" w14:textId="77777777" w:rsidTr="007C4C83">
        <w:tc>
          <w:tcPr>
            <w:tcW w:w="1951" w:type="dxa"/>
          </w:tcPr>
          <w:p w14:paraId="29A5063D" w14:textId="77777777" w:rsidR="00A56C92" w:rsidRPr="00940042" w:rsidRDefault="00A56C92" w:rsidP="007C4C83">
            <w:pPr>
              <w:pStyle w:val="NoSpacing"/>
              <w:rPr>
                <w:rFonts w:ascii="Times New Roman" w:hAnsi="Times New Roman" w:cs="Times New Roman"/>
                <w:i/>
                <w:lang w:val="en-GB"/>
              </w:rPr>
            </w:pPr>
            <w:r w:rsidRPr="00940042">
              <w:rPr>
                <w:rFonts w:ascii="Times New Roman" w:hAnsi="Times New Roman" w:cs="Times New Roman"/>
                <w:i/>
                <w:lang w:val="en-GB"/>
              </w:rPr>
              <w:t>Management actions following ECG</w:t>
            </w:r>
          </w:p>
        </w:tc>
        <w:tc>
          <w:tcPr>
            <w:tcW w:w="7337" w:type="dxa"/>
          </w:tcPr>
          <w:p w14:paraId="3AED0F87" w14:textId="77777777" w:rsidR="00A56C92" w:rsidRPr="00940042" w:rsidRDefault="00A56C92" w:rsidP="007C4C83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940042">
              <w:rPr>
                <w:rFonts w:ascii="Times New Roman" w:hAnsi="Times New Roman" w:cs="Times New Roman"/>
                <w:lang w:val="en-GB"/>
              </w:rPr>
              <w:t>no action</w:t>
            </w:r>
          </w:p>
          <w:p w14:paraId="33797ED1" w14:textId="77777777" w:rsidR="00A56C92" w:rsidRPr="00940042" w:rsidRDefault="00A56C92" w:rsidP="007C4C83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940042">
              <w:rPr>
                <w:rFonts w:ascii="Times New Roman" w:hAnsi="Times New Roman" w:cs="Times New Roman"/>
                <w:lang w:val="en-GB"/>
              </w:rPr>
              <w:t>cardiovascular medication adjustment</w:t>
            </w:r>
          </w:p>
          <w:p w14:paraId="5702EA6C" w14:textId="77777777" w:rsidR="00A56C92" w:rsidRPr="00940042" w:rsidRDefault="00A56C92" w:rsidP="007C4C83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940042">
              <w:rPr>
                <w:rFonts w:ascii="Times New Roman" w:hAnsi="Times New Roman" w:cs="Times New Roman"/>
                <w:lang w:val="en-GB"/>
              </w:rPr>
              <w:t>further diagnostic examination</w:t>
            </w:r>
          </w:p>
          <w:p w14:paraId="25E80A8D" w14:textId="77777777" w:rsidR="00A56C92" w:rsidRPr="00940042" w:rsidRDefault="00A56C92" w:rsidP="007C4C83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940042">
              <w:rPr>
                <w:rFonts w:ascii="Times New Roman" w:hAnsi="Times New Roman" w:cs="Times New Roman"/>
                <w:lang w:val="en-GB"/>
              </w:rPr>
              <w:t>routine referral to a cardiologist</w:t>
            </w:r>
          </w:p>
          <w:p w14:paraId="51E98A7B" w14:textId="77777777" w:rsidR="00A56C92" w:rsidRPr="00940042" w:rsidRDefault="00A56C92" w:rsidP="007C4C83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940042">
              <w:rPr>
                <w:rFonts w:ascii="Times New Roman" w:hAnsi="Times New Roman" w:cs="Times New Roman"/>
                <w:lang w:val="en-GB"/>
              </w:rPr>
              <w:t>direct referral to a cardiologist (within one day)</w:t>
            </w:r>
          </w:p>
          <w:p w14:paraId="07726090" w14:textId="77777777" w:rsidR="00A56C92" w:rsidRPr="00940042" w:rsidRDefault="00A56C92" w:rsidP="007C4C83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940042">
              <w:rPr>
                <w:rFonts w:ascii="Times New Roman" w:hAnsi="Times New Roman" w:cs="Times New Roman"/>
                <w:lang w:val="en-GB"/>
              </w:rPr>
              <w:t>telephonic consultation with the cardiologist</w:t>
            </w:r>
          </w:p>
          <w:p w14:paraId="49EF198D" w14:textId="77777777" w:rsidR="00A56C92" w:rsidRPr="00940042" w:rsidRDefault="00A56C92" w:rsidP="007C4C83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940042">
              <w:rPr>
                <w:rFonts w:ascii="Times New Roman" w:hAnsi="Times New Roman" w:cs="Times New Roman"/>
                <w:lang w:val="en-GB"/>
              </w:rPr>
              <w:t>referral to speci</w:t>
            </w:r>
            <w:r w:rsidR="00E90044" w:rsidRPr="00940042">
              <w:rPr>
                <w:rFonts w:ascii="Times New Roman" w:hAnsi="Times New Roman" w:cs="Times New Roman"/>
                <w:lang w:val="en-GB"/>
              </w:rPr>
              <w:t>alist (other than cardiology)</w:t>
            </w:r>
          </w:p>
        </w:tc>
      </w:tr>
      <w:tr w:rsidR="00A56C92" w:rsidRPr="005F6D76" w14:paraId="167449A9" w14:textId="77777777" w:rsidTr="007C4C83">
        <w:tc>
          <w:tcPr>
            <w:tcW w:w="1951" w:type="dxa"/>
          </w:tcPr>
          <w:p w14:paraId="3C6E5540" w14:textId="77777777" w:rsidR="00A56C92" w:rsidRPr="00940042" w:rsidRDefault="00A56C92" w:rsidP="007C4C83">
            <w:pPr>
              <w:pStyle w:val="NoSpacing"/>
              <w:rPr>
                <w:rFonts w:ascii="Times New Roman" w:hAnsi="Times New Roman" w:cs="Times New Roman"/>
                <w:i/>
                <w:lang w:val="en-GB"/>
              </w:rPr>
            </w:pPr>
            <w:r w:rsidRPr="00940042">
              <w:rPr>
                <w:rFonts w:ascii="Times New Roman" w:hAnsi="Times New Roman" w:cs="Times New Roman"/>
                <w:i/>
                <w:lang w:val="en-GB"/>
              </w:rPr>
              <w:t>Expert panel assessment</w:t>
            </w:r>
          </w:p>
        </w:tc>
        <w:tc>
          <w:tcPr>
            <w:tcW w:w="7337" w:type="dxa"/>
          </w:tcPr>
          <w:p w14:paraId="18791860" w14:textId="77777777" w:rsidR="00A56C92" w:rsidRPr="00940042" w:rsidRDefault="00A56C92" w:rsidP="007C4C83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940042">
              <w:rPr>
                <w:rFonts w:ascii="Times New Roman" w:hAnsi="Times New Roman" w:cs="Times New Roman"/>
                <w:lang w:val="en-GB"/>
              </w:rPr>
              <w:t>blinded interpretation of the ECG</w:t>
            </w:r>
          </w:p>
          <w:p w14:paraId="78A8E4D3" w14:textId="77777777" w:rsidR="00A56C92" w:rsidRPr="00940042" w:rsidRDefault="00A56C92" w:rsidP="007C4C83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940042">
              <w:rPr>
                <w:rFonts w:ascii="Times New Roman" w:hAnsi="Times New Roman" w:cs="Times New Roman"/>
                <w:lang w:val="en-GB"/>
              </w:rPr>
              <w:t>agreement with the study GP’s interpretation</w:t>
            </w:r>
          </w:p>
          <w:p w14:paraId="025F7D93" w14:textId="77777777" w:rsidR="00A56C92" w:rsidRPr="00940042" w:rsidRDefault="00A56C92" w:rsidP="007C4C83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940042">
              <w:rPr>
                <w:rFonts w:ascii="Times New Roman" w:hAnsi="Times New Roman" w:cs="Times New Roman"/>
                <w:lang w:val="en-GB"/>
              </w:rPr>
              <w:t>expert’s choice of management action  (expert GP only)</w:t>
            </w:r>
          </w:p>
          <w:p w14:paraId="24611AE4" w14:textId="77777777" w:rsidR="00A56C92" w:rsidRPr="00940042" w:rsidRDefault="00A56C92" w:rsidP="007C4C83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940042">
              <w:rPr>
                <w:rFonts w:ascii="Times New Roman" w:hAnsi="Times New Roman" w:cs="Times New Roman"/>
                <w:lang w:val="en-GB"/>
              </w:rPr>
              <w:t>agreement with study GP’s management action  (expert GP only)</w:t>
            </w:r>
          </w:p>
          <w:p w14:paraId="3C514FEF" w14:textId="77777777" w:rsidR="00A56C92" w:rsidRPr="00940042" w:rsidRDefault="00A56C92" w:rsidP="007C4C83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940042">
              <w:rPr>
                <w:rFonts w:ascii="Times New Roman" w:hAnsi="Times New Roman" w:cs="Times New Roman"/>
                <w:lang w:val="en-GB"/>
              </w:rPr>
              <w:t xml:space="preserve">highlighting a missed relevant ECG abnormality </w:t>
            </w:r>
          </w:p>
        </w:tc>
      </w:tr>
    </w:tbl>
    <w:p w14:paraId="063A96F7" w14:textId="3A4BADAF" w:rsidR="007C4C83" w:rsidRPr="005F6D76" w:rsidRDefault="007C4C83" w:rsidP="007C4C83">
      <w:pPr>
        <w:pStyle w:val="NoSpacing"/>
        <w:rPr>
          <w:rFonts w:ascii="Times New Roman" w:hAnsi="Times New Roman" w:cs="Times New Roman"/>
          <w:i/>
          <w:lang w:val="en-GB"/>
        </w:rPr>
      </w:pPr>
      <w:r w:rsidRPr="005F6D76">
        <w:rPr>
          <w:rFonts w:ascii="Times New Roman" w:hAnsi="Times New Roman" w:cs="Times New Roman"/>
          <w:i/>
          <w:lang w:val="en-GB"/>
        </w:rPr>
        <w:t>Abbreviations: ECG</w:t>
      </w:r>
      <w:r w:rsidR="00FC1579">
        <w:rPr>
          <w:rFonts w:ascii="Times New Roman" w:hAnsi="Times New Roman" w:cs="Times New Roman"/>
          <w:i/>
          <w:lang w:val="en-GB"/>
        </w:rPr>
        <w:t xml:space="preserve"> </w:t>
      </w:r>
      <w:r w:rsidRPr="005F6D76">
        <w:rPr>
          <w:rFonts w:ascii="Times New Roman" w:hAnsi="Times New Roman" w:cs="Times New Roman"/>
          <w:i/>
          <w:lang w:val="en-GB"/>
        </w:rPr>
        <w:t>electrocardiogram</w:t>
      </w:r>
      <w:r w:rsidR="00FC1579">
        <w:rPr>
          <w:rFonts w:ascii="Times New Roman" w:hAnsi="Times New Roman" w:cs="Times New Roman"/>
          <w:i/>
          <w:lang w:val="en-GB"/>
        </w:rPr>
        <w:t xml:space="preserve">, </w:t>
      </w:r>
      <w:r w:rsidRPr="005F6D76">
        <w:rPr>
          <w:rFonts w:ascii="Times New Roman" w:hAnsi="Times New Roman" w:cs="Times New Roman"/>
          <w:i/>
          <w:lang w:val="en-GB"/>
        </w:rPr>
        <w:t>GP</w:t>
      </w:r>
      <w:r w:rsidR="00FC1579">
        <w:rPr>
          <w:rFonts w:ascii="Times New Roman" w:hAnsi="Times New Roman" w:cs="Times New Roman"/>
          <w:i/>
          <w:lang w:val="en-GB"/>
        </w:rPr>
        <w:t xml:space="preserve"> </w:t>
      </w:r>
      <w:r w:rsidRPr="005F6D76">
        <w:rPr>
          <w:rFonts w:ascii="Times New Roman" w:hAnsi="Times New Roman" w:cs="Times New Roman"/>
          <w:i/>
          <w:lang w:val="en-GB"/>
        </w:rPr>
        <w:t>general practitioner</w:t>
      </w:r>
    </w:p>
    <w:p w14:paraId="10BE288C" w14:textId="77777777" w:rsidR="003023DB" w:rsidRPr="00E90044" w:rsidRDefault="009A015F">
      <w:pPr>
        <w:rPr>
          <w:lang w:val="en-GB"/>
        </w:rPr>
      </w:pPr>
    </w:p>
    <w:sectPr w:rsidR="003023DB" w:rsidRPr="00E90044" w:rsidSect="00715D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6F3C91"/>
    <w:multiLevelType w:val="hybridMultilevel"/>
    <w:tmpl w:val="BD7CBCB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4E0718"/>
    <w:multiLevelType w:val="hybridMultilevel"/>
    <w:tmpl w:val="B6346F46"/>
    <w:lvl w:ilvl="0" w:tplc="04130001">
      <w:start w:val="1"/>
      <w:numFmt w:val="bullet"/>
      <w:lvlText w:val=""/>
      <w:lvlJc w:val="left"/>
      <w:pPr>
        <w:ind w:left="75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2" w15:restartNumberingAfterBreak="0">
    <w:nsid w:val="459A6B22"/>
    <w:multiLevelType w:val="hybridMultilevel"/>
    <w:tmpl w:val="A404B6C6"/>
    <w:lvl w:ilvl="0" w:tplc="416E74D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716B8F"/>
    <w:multiLevelType w:val="hybridMultilevel"/>
    <w:tmpl w:val="1B9EC9B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744AB1"/>
    <w:multiLevelType w:val="hybridMultilevel"/>
    <w:tmpl w:val="694868A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6154655"/>
    <w:multiLevelType w:val="hybridMultilevel"/>
    <w:tmpl w:val="C2F850B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4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SwNDU0NAJSxpaG5ko6SsGpxcWZ+XkgBea1AAaLnSAsAAAA"/>
  </w:docVars>
  <w:rsids>
    <w:rsidRoot w:val="00A56C92"/>
    <w:rsid w:val="00207EF4"/>
    <w:rsid w:val="003701AA"/>
    <w:rsid w:val="00416E1A"/>
    <w:rsid w:val="00542FA8"/>
    <w:rsid w:val="005F6D76"/>
    <w:rsid w:val="00674552"/>
    <w:rsid w:val="006A7630"/>
    <w:rsid w:val="00715DFD"/>
    <w:rsid w:val="0072075A"/>
    <w:rsid w:val="007C4C83"/>
    <w:rsid w:val="00931258"/>
    <w:rsid w:val="00940042"/>
    <w:rsid w:val="00976C28"/>
    <w:rsid w:val="009A015F"/>
    <w:rsid w:val="00A56C92"/>
    <w:rsid w:val="00BE1739"/>
    <w:rsid w:val="00C458A6"/>
    <w:rsid w:val="00E85B0A"/>
    <w:rsid w:val="00E90044"/>
    <w:rsid w:val="00FC1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2D8A8A"/>
  <w15:docId w15:val="{13CC8892-979E-4574-A710-6EDCD212E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before="74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6C92"/>
    <w:pPr>
      <w:spacing w:before="0" w:after="200"/>
      <w:jc w:val="left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56C92"/>
    <w:pPr>
      <w:spacing w:before="0" w:line="240" w:lineRule="auto"/>
      <w:jc w:val="left"/>
    </w:pPr>
    <w:rPr>
      <w:lang w:val="en-US"/>
    </w:rPr>
  </w:style>
  <w:style w:type="table" w:styleId="TableGrid">
    <w:name w:val="Table Grid"/>
    <w:basedOn w:val="TableNormal"/>
    <w:uiPriority w:val="59"/>
    <w:rsid w:val="00A56C92"/>
    <w:pPr>
      <w:spacing w:before="0" w:line="240" w:lineRule="auto"/>
      <w:jc w:val="left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56C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6C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6C92"/>
    <w:rPr>
      <w:sz w:val="20"/>
      <w:szCs w:val="20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A56C92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6C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C92"/>
    <w:rPr>
      <w:rFonts w:ascii="Tahoma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00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0044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1</Words>
  <Characters>1491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Willemsen</dc:creator>
  <cp:lastModifiedBy>Jelle Stoffers</cp:lastModifiedBy>
  <cp:revision>2</cp:revision>
  <dcterms:created xsi:type="dcterms:W3CDTF">2019-04-23T07:36:00Z</dcterms:created>
  <dcterms:modified xsi:type="dcterms:W3CDTF">2019-04-23T07:36:00Z</dcterms:modified>
</cp:coreProperties>
</file>